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381" w:rsidRDefault="00542620" w:rsidP="006D1381">
      <w:pPr>
        <w:spacing w:line="480" w:lineRule="auto"/>
        <w:jc w:val="both"/>
      </w:pPr>
      <w:bookmarkStart w:id="0" w:name="_GoBack"/>
      <w:r>
        <w:rPr>
          <w:rFonts w:cstheme="minorHAnsi"/>
        </w:rPr>
        <w:t>Table S</w:t>
      </w:r>
      <w:r w:rsidR="006D1381">
        <w:rPr>
          <w:rFonts w:cstheme="minorHAnsi"/>
        </w:rPr>
        <w:t xml:space="preserve">1. </w:t>
      </w:r>
      <w:r w:rsidR="006D1381">
        <w:rPr>
          <w:lang w:eastAsia="zh-CN"/>
        </w:rPr>
        <w:t>Correlations between expression levels of hunger signalling genes and food anticipatory activity (FAA) and non FAA of the last 20 days.</w:t>
      </w:r>
    </w:p>
    <w:bookmarkEnd w:id="0"/>
    <w:tbl>
      <w:tblPr>
        <w:tblW w:w="7965" w:type="dxa"/>
        <w:tblLook w:val="04A0" w:firstRow="1" w:lastRow="0" w:firstColumn="1" w:lastColumn="0" w:noHBand="0" w:noVBand="1"/>
      </w:tblPr>
      <w:tblGrid>
        <w:gridCol w:w="3064"/>
        <w:gridCol w:w="1061"/>
        <w:gridCol w:w="960"/>
        <w:gridCol w:w="960"/>
        <w:gridCol w:w="960"/>
        <w:gridCol w:w="960"/>
      </w:tblGrid>
      <w:tr w:rsidR="006D1381" w:rsidRPr="006D1381" w:rsidTr="006D1381">
        <w:trPr>
          <w:trHeight w:val="300"/>
        </w:trPr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FAA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Additional hunger genes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ch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4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c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lp1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1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in3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9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g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2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mp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</w:tr>
      <w:tr w:rsidR="006D1381" w:rsidRPr="006D1381" w:rsidTr="006D1381">
        <w:trPr>
          <w:trHeight w:val="315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Hunger signalling pathway IP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dipo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drb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2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g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k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rn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rnt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8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trn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0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v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2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cl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r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c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7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cn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ct6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dkn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dkn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n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6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r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1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r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ga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5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ga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r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8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rd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8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gf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g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6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5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p3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3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s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8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a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oxo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t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add45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8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8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al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4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at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h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6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hs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7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i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pr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2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rb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ri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5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r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c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3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crt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1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crt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da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da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8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da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da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e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7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ey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7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2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8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1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0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1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0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2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0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5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r5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Ht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8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4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g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gf1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l1r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1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ns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r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1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r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s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Ja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1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Jun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3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Ju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4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Kat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6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Kcn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9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K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e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6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apk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c3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3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c4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9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gr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9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ra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1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s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7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0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co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6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co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co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4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co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6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eg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euro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9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pbw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p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py1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py2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py5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2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2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3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7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4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2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4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3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Nr5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4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gf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pr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7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pr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pr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t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6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t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3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cs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67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cs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e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g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8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ic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8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ik3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0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it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2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mc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0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m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ou4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1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pargc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8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kc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t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tk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tpn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8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tpn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5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a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ar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9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0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co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9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e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un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5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x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01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cg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d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45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h2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i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1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in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ir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9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lc18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5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lc6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9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ma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4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marc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9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nt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6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oc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st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a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a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72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at5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a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c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29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5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h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hr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81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mem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raf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43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r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6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rh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5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5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sc22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b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54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c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36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Vg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7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-0.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</w:tr>
      <w:tr w:rsidR="006D1381" w:rsidRPr="006D1381" w:rsidTr="006D1381">
        <w:trPr>
          <w:trHeight w:val="300"/>
        </w:trPr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Zbtb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4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381" w:rsidRPr="006D1381" w:rsidRDefault="006D1381" w:rsidP="009F70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1381">
              <w:rPr>
                <w:rFonts w:ascii="Calibri" w:eastAsia="Times New Roman" w:hAnsi="Calibri" w:cs="Calibri"/>
                <w:color w:val="000000"/>
                <w:lang w:eastAsia="en-GB"/>
              </w:rPr>
              <w:t>0.654</w:t>
            </w:r>
          </w:p>
        </w:tc>
      </w:tr>
    </w:tbl>
    <w:p w:rsidR="006D1381" w:rsidRDefault="006D1381"/>
    <w:sectPr w:rsidR="006D1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81"/>
    <w:rsid w:val="0047721F"/>
    <w:rsid w:val="00542620"/>
    <w:rsid w:val="00564E68"/>
    <w:rsid w:val="006D1381"/>
    <w:rsid w:val="009F4C6F"/>
    <w:rsid w:val="00DC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A0D76-20ED-4BF5-A1CB-582138D5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13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1381"/>
    <w:rPr>
      <w:color w:val="954F72"/>
      <w:u w:val="single"/>
    </w:rPr>
  </w:style>
  <w:style w:type="paragraph" w:customStyle="1" w:styleId="xl65">
    <w:name w:val="xl65"/>
    <w:basedOn w:val="Normal"/>
    <w:rsid w:val="006D138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6D138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6D138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ous, Davina</dc:creator>
  <cp:keywords/>
  <dc:description/>
  <cp:lastModifiedBy>Derous, Davina</cp:lastModifiedBy>
  <cp:revision>3</cp:revision>
  <dcterms:created xsi:type="dcterms:W3CDTF">2015-10-06T14:30:00Z</dcterms:created>
  <dcterms:modified xsi:type="dcterms:W3CDTF">2015-10-27T15:18:00Z</dcterms:modified>
</cp:coreProperties>
</file>